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6985"/>
        <w:gridCol w:w="1843"/>
      </w:tblGrid>
      <w:tr>
        <w:trPr>
          <w:trHeight w:val="47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Sph2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mat1-Msmt-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leu1-32 ura4-D18 ade-210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li1Δ::kanMX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hemal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 [91]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53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ori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0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ori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::hphMX6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1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44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mat1-Msmt-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 xml:space="preserve">ura4-D18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ori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45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li1Δ::kanMX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4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mat1-Msmt-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leu1-32  ura4-DS/E  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ori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li1Δ::kan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47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da-DK"/>
              </w:rPr>
              <w:t xml:space="preserve">ura4-D18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ufd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60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ori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82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53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87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mat1-Msmt-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u1-32  ura4-DS/E  ade-216  </w:t>
            </w:r>
          </w:p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  rad22-YFP-k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8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04" w:hanging="1304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mat1-Msmt-0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u1-32  ura4-DS/E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imr1R(NcoI)::ura4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ori1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  rad22-YFP-k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0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::nat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1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  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2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3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5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::nat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7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::nat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9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slx8-1:myc:kanMX6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0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ade-210  his3-1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ufd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::natMX6  rhp51::hi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K110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leu1-32  ade-216  his3-1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ufd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a-DK"/>
              </w:rPr>
              <w:t>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::natMX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K111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leu1-32  ura4-DS/E  ade-210  his3-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K112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ura4-DS/E  ade-216  his3-1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hp51::hi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K113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::natMX6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14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15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  rqh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1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::natMX6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qh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124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>ura4-D18  ad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10/21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li1Δ::kanMX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vertAlign w:val="superscript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295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>ura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slx8:myc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 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29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 xml:space="preserve">ura4-D18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slx8-1:myc:kan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29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 xml:space="preserve">ura4-D18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slx8-1:myc:kan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29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 xml:space="preserve">ura4-D18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de-DN/N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slx8-1:myc::kanMX6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p18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30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>ura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slx8:myc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 natMX6  cdc48-GFP:ka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JK332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ura4-DS/E  ade-216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arg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leu1::ufd1-YFP-FLAG2-His6  ufd1Δ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JK333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ura4-DS/E  ade-210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arg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leu1::ufd1-YFP-FLAG2-His6  ufd1Δ::hphMX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JK334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04" w:hanging="1304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18</w:t>
            </w: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de-704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::natMX6  </w:t>
            </w:r>
          </w:p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mt3:pYC11(Leu+)-GFP-pmt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JK33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18</w:t>
            </w: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de-704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pmt3:pYC11(Leu+)-GFP-pmt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JK33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ura4-DS/E  ade-210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arg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pmt3:nat-CFP-pmt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leu1+::ufd1-YFP-FLAG2-His6  ufd1Δ::hph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JK34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 ura4  ade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  ubc13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 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JK347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  ade6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  ubc13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 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JK349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  ade6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ubc13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Δ:: ur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JK380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04" w:hanging="1304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mat1-Msmt-0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 ura4-DS/E  ade-21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ufd1ΔC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>213-3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::natMX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FY17243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a-DK"/>
              </w:rPr>
              <w:t>cdc48-GFP:ka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Yanagida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NBY100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eastAsia="da-DK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18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slx8-1:myc:kanMX6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udden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 [26]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1636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0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2 [92]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1637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 ura4-DS/E  ade-216  arg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2 [92]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3453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 xml:space="preserve">mat1-Msmt-0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 ura4-DS/E  ade-2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a-DK"/>
              </w:rPr>
              <w:t>PI131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90 </w:t>
            </w:r>
            <w:r>
              <w:rPr>
                <w:rFonts w:cs="Times New Roman" w:ascii="Times New Roman" w:hAnsi="Times New Roman"/>
                <w:i/>
              </w:rPr>
              <w:t xml:space="preserve"> mat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M(EcoRV)::ura4  leu1-32  ura4-D18  ade-216  mts3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ielse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2 [93]</w:t>
            </w:r>
          </w:p>
        </w:tc>
      </w:tr>
      <w:tr>
        <w:trPr>
          <w:trHeight w:val="271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Y1928</w:t>
            </w:r>
          </w:p>
        </w:tc>
        <w:tc>
          <w:tcPr>
            <w:tcW w:w="6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a-DK"/>
              </w:rPr>
              <w:t>mat1-Msmt-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u1-32 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da-DK"/>
              </w:rPr>
              <w:t xml:space="preserve">ura4-D18  rad22-YFP-kan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guchi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 [88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3:54:00Z</dcterms:created>
  <dc:creator>jbkoehler</dc:creator>
  <dc:description/>
  <cp:keywords/>
  <dc:language>en-US</dc:language>
  <cp:lastModifiedBy>jbkoehler</cp:lastModifiedBy>
  <dcterms:modified xsi:type="dcterms:W3CDTF">2013-09-25T15:27:00Z</dcterms:modified>
  <cp:revision>4</cp:revision>
  <dc:subject/>
  <dc:title/>
</cp:coreProperties>
</file>